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AC1C4" w14:textId="77777777" w:rsidR="003F26AC" w:rsidRPr="001A315B" w:rsidRDefault="003F26AC" w:rsidP="003F26AC">
      <w:pPr>
        <w:keepNext/>
        <w:rPr>
          <w:rFonts w:cs="Times New Roman"/>
          <w:b/>
          <w:szCs w:val="24"/>
          <w:lang w:val="fr-FR"/>
        </w:rPr>
      </w:pPr>
      <w:r w:rsidRPr="001A315B">
        <w:rPr>
          <w:rFonts w:cs="Times New Roman"/>
          <w:b/>
          <w:bCs/>
          <w:noProof/>
          <w:szCs w:val="24"/>
          <w:lang w:val="fr-FR"/>
        </w:rPr>
        <w:drawing>
          <wp:inline distT="0" distB="0" distL="0" distR="0" wp14:anchorId="0D5EB478" wp14:editId="053E08BC">
            <wp:extent cx="5949315" cy="2013585"/>
            <wp:effectExtent l="0" t="0" r="0" b="5715"/>
            <wp:docPr id="1328154991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01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81F1E" w14:textId="77777777" w:rsidR="003F26AC" w:rsidRPr="001A315B" w:rsidRDefault="003F26AC" w:rsidP="003F26AC">
      <w:pPr>
        <w:keepNext/>
        <w:rPr>
          <w:rFonts w:cs="Times New Roman"/>
          <w:b/>
          <w:szCs w:val="24"/>
        </w:rPr>
      </w:pPr>
      <w:r w:rsidRPr="001A315B">
        <w:rPr>
          <w:rFonts w:cs="Times New Roman"/>
          <w:b/>
          <w:bCs/>
          <w:szCs w:val="24"/>
        </w:rPr>
        <w:t xml:space="preserve">Supplementary Figure 2.  </w:t>
      </w:r>
      <w:r w:rsidRPr="001A315B">
        <w:rPr>
          <w:rFonts w:cs="Times New Roman"/>
          <w:bCs/>
          <w:szCs w:val="24"/>
        </w:rPr>
        <w:t xml:space="preserve">Strongyle type eggs and coccidia identified during flotation examination of Akiba’s feces. (A) Strongyle type egg and two coccidia × 400 </w:t>
      </w:r>
      <w:proofErr w:type="gramStart"/>
      <w:r w:rsidRPr="001A315B">
        <w:rPr>
          <w:rFonts w:cs="Times New Roman"/>
          <w:bCs/>
          <w:szCs w:val="24"/>
        </w:rPr>
        <w:t>objective</w:t>
      </w:r>
      <w:proofErr w:type="gramEnd"/>
      <w:r w:rsidRPr="001A315B">
        <w:rPr>
          <w:rFonts w:cs="Times New Roman"/>
          <w:bCs/>
          <w:szCs w:val="24"/>
        </w:rPr>
        <w:t xml:space="preserve">, (B) and (C) 3 strongyle type eggs × </w:t>
      </w:r>
      <w:r>
        <w:rPr>
          <w:rFonts w:cs="Times New Roman"/>
          <w:bCs/>
          <w:szCs w:val="24"/>
        </w:rPr>
        <w:t>4</w:t>
      </w:r>
      <w:r w:rsidRPr="001A315B">
        <w:rPr>
          <w:rFonts w:cs="Times New Roman"/>
          <w:bCs/>
          <w:szCs w:val="24"/>
        </w:rPr>
        <w:t>00 objective.</w:t>
      </w:r>
    </w:p>
    <w:p w14:paraId="50CAA9F5" w14:textId="77777777" w:rsidR="0081605B" w:rsidRDefault="0081605B"/>
    <w:sectPr w:rsidR="008160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6AC"/>
    <w:rsid w:val="000613B8"/>
    <w:rsid w:val="003F26AC"/>
    <w:rsid w:val="004E00D1"/>
    <w:rsid w:val="007A3768"/>
    <w:rsid w:val="0081605B"/>
    <w:rsid w:val="008533DD"/>
    <w:rsid w:val="00AC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32CA2"/>
  <w15:chartTrackingRefBased/>
  <w15:docId w15:val="{6848931B-97DE-4BE2-A59B-8AF3E06BF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6A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6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F26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F26A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F26A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F26A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F26A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F26A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F26AC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F26AC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F26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F26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F26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F26AC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F26AC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F26A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F26A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F26A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F26A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F26A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F26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F26AC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F26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F26AC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F26A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F26AC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F26A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F26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F26AC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3F26A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3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Montblanc</dc:creator>
  <cp:keywords/>
  <dc:description/>
  <cp:lastModifiedBy>Marine Montblanc</cp:lastModifiedBy>
  <cp:revision>1</cp:revision>
  <dcterms:created xsi:type="dcterms:W3CDTF">2026-04-29T12:09:00Z</dcterms:created>
  <dcterms:modified xsi:type="dcterms:W3CDTF">2026-04-29T12:09:00Z</dcterms:modified>
</cp:coreProperties>
</file>